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Nagwek1"/>
      </w:pPr>
      <w:r w:rsidRPr="00994A3D">
        <w:t>Supplementary Data</w:t>
      </w:r>
    </w:p>
    <w:p w14:paraId="3041622F" w14:textId="77777777" w:rsidR="00065672" w:rsidRDefault="00065672" w:rsidP="00065672">
      <w:pPr>
        <w:rPr>
          <w:lang w:val="pl-PL"/>
        </w:rPr>
      </w:pPr>
    </w:p>
    <w:p w14:paraId="47D0C94F" w14:textId="77777777" w:rsidR="00065672" w:rsidRPr="008A33A9" w:rsidRDefault="00065672" w:rsidP="00065672">
      <w:pPr>
        <w:rPr>
          <w:rFonts w:cs="Times New Roman"/>
          <w:b/>
        </w:rPr>
        <w:sectPr w:rsidR="00065672" w:rsidRPr="008A33A9" w:rsidSect="00065672">
          <w:type w:val="continuous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  <w:bookmarkEnd w:id="0"/>
      <w:r>
        <w:rPr>
          <w:rFonts w:cs="Times New Roman"/>
          <w:b/>
        </w:rPr>
        <w:t>Appendix 1: S</w:t>
      </w:r>
      <w:r w:rsidRPr="008A33A9">
        <w:rPr>
          <w:rFonts w:cs="Times New Roman"/>
          <w:b/>
        </w:rPr>
        <w:t xml:space="preserve">timuli without </w:t>
      </w:r>
      <w:r>
        <w:rPr>
          <w:rFonts w:cs="Times New Roman"/>
          <w:b/>
        </w:rPr>
        <w:t xml:space="preserve">the </w:t>
      </w:r>
      <w:r w:rsidRPr="008A33A9">
        <w:rPr>
          <w:rFonts w:cs="Times New Roman"/>
          <w:b/>
        </w:rPr>
        <w:t>context</w:t>
      </w:r>
      <w:r>
        <w:rPr>
          <w:rFonts w:cs="Times New Roman"/>
          <w:b/>
        </w:rPr>
        <w:t>, along with frequency from the British National Corpus (number given for every word separately).</w:t>
      </w:r>
    </w:p>
    <w:p w14:paraId="2FC7B264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lastRenderedPageBreak/>
        <w:t>these years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122527, 87531</w:t>
      </w:r>
      <w:r>
        <w:rPr>
          <w:rFonts w:cs="Times New Roman"/>
        </w:rPr>
        <w:t>)</w:t>
      </w:r>
    </w:p>
    <w:p w14:paraId="1B13863D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do you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267396, 661498)</w:t>
      </w:r>
    </w:p>
    <w:p w14:paraId="571198D1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last year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73564, 72143)</w:t>
      </w:r>
    </w:p>
    <w:p w14:paraId="59206EC7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did you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134501, 661498)</w:t>
      </w:r>
    </w:p>
    <w:p w14:paraId="4C46B4DD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first year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119153, 72143)</w:t>
      </w:r>
    </w:p>
    <w:p w14:paraId="4F9563B1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as you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646387, 661498)</w:t>
      </w:r>
    </w:p>
    <w:p w14:paraId="311E5C3C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words you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23354, 661498)</w:t>
      </w:r>
    </w:p>
    <w:p w14:paraId="74C548F4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mind you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26837, 661498)</w:t>
      </w:r>
    </w:p>
    <w:p w14:paraId="4F8CACB4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makes you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16184, 661498)</w:t>
      </w:r>
    </w:p>
    <w:p w14:paraId="62CA5D2A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he knows yet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633413, 7939, 33500)</w:t>
      </w:r>
    </w:p>
    <w:p w14:paraId="0865040E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choices you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1712, 661498)</w:t>
      </w:r>
    </w:p>
    <w:p w14:paraId="265940DD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Cyprus you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677, 661498)</w:t>
      </w:r>
    </w:p>
    <w:p w14:paraId="491A2578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was younger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872620, 5201)</w:t>
      </w:r>
    </w:p>
    <w:p w14:paraId="0B1C3581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what do you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238621,</w:t>
      </w:r>
      <w:r w:rsidRPr="008335F4">
        <w:rPr>
          <w:rFonts w:ascii="Arial" w:hAnsi="Arial" w:cs="Arial"/>
          <w:color w:val="003399"/>
          <w:sz w:val="20"/>
          <w:szCs w:val="20"/>
          <w:shd w:val="clear" w:color="auto" w:fill="D7E3FF"/>
        </w:rPr>
        <w:t xml:space="preserve"> 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 xml:space="preserve">267396, 661498) </w:t>
      </w:r>
    </w:p>
    <w:p w14:paraId="543D3F39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would you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242195, 661498)</w:t>
      </w:r>
    </w:p>
    <w:p w14:paraId="4CAF51BC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husband you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10581, 661498)</w:t>
      </w:r>
    </w:p>
    <w:p w14:paraId="7CDF85F1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what you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238621,</w:t>
      </w:r>
      <w:r w:rsidRPr="008335F4">
        <w:rPr>
          <w:rFonts w:ascii="Arial" w:hAnsi="Arial" w:cs="Arial"/>
          <w:color w:val="003399"/>
          <w:sz w:val="20"/>
          <w:szCs w:val="20"/>
          <w:shd w:val="clear" w:color="auto" w:fill="D7E3FF"/>
        </w:rPr>
        <w:t xml:space="preserve"> 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661498)</w:t>
      </w:r>
    </w:p>
    <w:p w14:paraId="262256EE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left me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44480, 127872)</w:t>
      </w:r>
    </w:p>
    <w:p w14:paraId="0E6D9CFD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lastRenderedPageBreak/>
        <w:t>don't get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267396, 447618, 94823)</w:t>
      </w:r>
    </w:p>
    <w:p w14:paraId="1E2C560D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went for six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45368, 867618, 29444)</w:t>
      </w:r>
    </w:p>
    <w:p w14:paraId="25EDF6C8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 xml:space="preserve">because it's </w:t>
      </w:r>
      <w:r>
        <w:rPr>
          <w:rFonts w:cs="Times New Roman"/>
        </w:rPr>
        <w:t>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99494, 1045013,</w:t>
      </w:r>
      <w:r w:rsidRPr="00482C83">
        <w:rPr>
          <w:rFonts w:ascii="Arial" w:hAnsi="Arial" w:cs="Arial"/>
          <w:color w:val="003399"/>
          <w:sz w:val="20"/>
          <w:szCs w:val="20"/>
          <w:shd w:val="clear" w:color="auto" w:fill="D7E3FF"/>
        </w:rPr>
        <w:t xml:space="preserve"> 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 xml:space="preserve">978459) </w:t>
      </w:r>
    </w:p>
    <w:p w14:paraId="35212A21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must be</w:t>
      </w:r>
      <w:r>
        <w:rPr>
          <w:rFonts w:cs="Times New Roman"/>
        </w:rPr>
        <w:t xml:space="preserve"> 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 xml:space="preserve"> (69514, 643901)</w:t>
      </w:r>
    </w:p>
    <w:p w14:paraId="5459F4CD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couldn't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158325, 447618)</w:t>
      </w:r>
    </w:p>
    <w:p w14:paraId="1A113AE3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don't go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267396, 447618, 85983)</w:t>
      </w:r>
    </w:p>
    <w:p w14:paraId="220CC4D9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past five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25086, 39453)</w:t>
      </w:r>
    </w:p>
    <w:p w14:paraId="5EE87D04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it's a night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1045013, 978459,</w:t>
      </w:r>
      <w:r w:rsidRPr="00FE1CD2">
        <w:rPr>
          <w:rFonts w:ascii="Arial" w:hAnsi="Arial" w:cs="Arial"/>
          <w:color w:val="003399"/>
          <w:sz w:val="20"/>
          <w:szCs w:val="20"/>
          <w:shd w:val="clear" w:color="auto" w:fill="D7E3FF"/>
        </w:rPr>
        <w:t xml:space="preserve"> 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 xml:space="preserve">2136923, 34119) </w:t>
      </w:r>
    </w:p>
    <w:p w14:paraId="1810E789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just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124905)</w:t>
      </w:r>
    </w:p>
    <w:p w14:paraId="5B8F2785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 xml:space="preserve">that's </w:t>
      </w:r>
      <w:r>
        <w:rPr>
          <w:rFonts w:cs="Times New Roman"/>
        </w:rPr>
        <w:t>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1108428, 978459)</w:t>
      </w:r>
    </w:p>
    <w:p w14:paraId="1DEBEE5D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shifts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1152)</w:t>
      </w:r>
    </w:p>
    <w:p w14:paraId="7F241F7A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just get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124905, 94823)</w:t>
      </w:r>
    </w:p>
    <w:p w14:paraId="27D88648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can't really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229823, 447618, 45814)</w:t>
      </w:r>
    </w:p>
    <w:p w14:paraId="38A42E7B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 xml:space="preserve">didn't </w:t>
      </w:r>
      <w:r>
        <w:rPr>
          <w:rFonts w:cs="Times New Roman"/>
        </w:rPr>
        <w:t>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134501, 447618)</w:t>
      </w:r>
    </w:p>
    <w:p w14:paraId="0D97F29D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it's not</w:t>
      </w:r>
      <w:r>
        <w:rPr>
          <w:rFonts w:cs="Times New Roman"/>
        </w:rPr>
        <w:t xml:space="preserve"> 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1045013,</w:t>
      </w:r>
      <w:r w:rsidRPr="00482C83">
        <w:rPr>
          <w:rFonts w:ascii="Arial" w:hAnsi="Arial" w:cs="Arial"/>
          <w:color w:val="003399"/>
          <w:sz w:val="20"/>
          <w:szCs w:val="20"/>
          <w:shd w:val="clear" w:color="auto" w:fill="D7E3FF"/>
        </w:rPr>
        <w:t xml:space="preserve"> 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 xml:space="preserve">978459, 447618) </w:t>
      </w:r>
    </w:p>
    <w:p w14:paraId="194320EB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recently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11973)</w:t>
      </w:r>
    </w:p>
    <w:p w14:paraId="3F528D78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lastRenderedPageBreak/>
        <w:t>find some of it</w:t>
      </w:r>
      <w:r>
        <w:rPr>
          <w:rFonts w:cs="Times New Roman"/>
        </w:rPr>
        <w:t xml:space="preserve"> 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40455, 165421, 3009801, 1045013)</w:t>
      </w:r>
    </w:p>
    <w:p w14:paraId="5D0A13FA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told people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34970, 119936)</w:t>
      </w:r>
    </w:p>
    <w:p w14:paraId="66AD406D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small island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42738, 6417)</w:t>
      </w:r>
    </w:p>
    <w:p w14:paraId="1F8D70F0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round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30459)</w:t>
      </w:r>
    </w:p>
    <w:p w14:paraId="10326AC7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and Friday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 xml:space="preserve">2587880, 5341) </w:t>
      </w:r>
    </w:p>
    <w:p w14:paraId="7937019F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pounds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12032)</w:t>
      </w:r>
    </w:p>
    <w:p w14:paraId="4E462CD8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childminder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53)</w:t>
      </w:r>
    </w:p>
    <w:p w14:paraId="75332C83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sandwiches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854)</w:t>
      </w:r>
    </w:p>
    <w:p w14:paraId="473F99D2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and things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2587880, 40472)</w:t>
      </w:r>
    </w:p>
    <w:p w14:paraId="6DFCED6B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husband worked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10581, 12234)</w:t>
      </w:r>
    </w:p>
    <w:p w14:paraId="1B2D23CD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secondary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4762)</w:t>
      </w:r>
    </w:p>
    <w:p w14:paraId="2DC321C0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husband Phil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10581, 1866)</w:t>
      </w:r>
    </w:p>
    <w:p w14:paraId="31F29805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friends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14358)</w:t>
      </w:r>
    </w:p>
    <w:p w14:paraId="42BEC66B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find myself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40455, 11874)</w:t>
      </w:r>
    </w:p>
    <w:p w14:paraId="2BCEBF1B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would have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242195, 455972)</w:t>
      </w:r>
    </w:p>
    <w:p w14:paraId="3586262E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but he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440934 633413)</w:t>
      </w:r>
    </w:p>
    <w:p w14:paraId="76739577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got his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89430, 404811)</w:t>
      </w:r>
    </w:p>
    <w:p w14:paraId="4B39DF81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when he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207314, 633413)</w:t>
      </w:r>
    </w:p>
    <w:p w14:paraId="064039A6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to him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2565070, 152045)</w:t>
      </w:r>
    </w:p>
    <w:p w14:paraId="68F04A5A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lastRenderedPageBreak/>
        <w:t>get him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94823, 152045)</w:t>
      </w:r>
    </w:p>
    <w:p w14:paraId="65614F9C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seen him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36014, 152045)</w:t>
      </w:r>
    </w:p>
    <w:p w14:paraId="6138099B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at home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516591, 49811)</w:t>
      </w:r>
    </w:p>
    <w:p w14:paraId="3DD57BC4" w14:textId="77777777" w:rsidR="00065672" w:rsidRPr="008A33A9" w:rsidRDefault="00065672" w:rsidP="00065672">
      <w:pPr>
        <w:rPr>
          <w:rFonts w:cs="Times New Roman"/>
        </w:rPr>
      </w:pPr>
      <w:r>
        <w:rPr>
          <w:rFonts w:cs="Times New Roman"/>
        </w:rPr>
        <w:t>unti</w:t>
      </w:r>
      <w:r w:rsidRPr="008A33A9">
        <w:rPr>
          <w:rFonts w:cs="Times New Roman"/>
        </w:rPr>
        <w:t>l he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39571,</w:t>
      </w:r>
      <w:r>
        <w:rPr>
          <w:rFonts w:cs="Times New Roman"/>
        </w:rPr>
        <w:t xml:space="preserve"> 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633413)</w:t>
      </w:r>
    </w:p>
    <w:p w14:paraId="41F9DCBA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lent him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907, 152045)</w:t>
      </w:r>
    </w:p>
    <w:p w14:paraId="2995B333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we haven't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346949, 455972, 447618)</w:t>
      </w:r>
    </w:p>
    <w:p w14:paraId="6F086705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with him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650940,</w:t>
      </w:r>
      <w:r>
        <w:rPr>
          <w:rFonts w:cs="Times New Roman"/>
        </w:rPr>
        <w:t xml:space="preserve"> 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152045)</w:t>
      </w:r>
    </w:p>
    <w:p w14:paraId="30650D33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I had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858211, 415007)</w:t>
      </w:r>
    </w:p>
    <w:p w14:paraId="2FB82409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see her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112950, 301315)</w:t>
      </w:r>
    </w:p>
    <w:p w14:paraId="464B4430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would have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242195, 455972)</w:t>
      </w:r>
    </w:p>
    <w:p w14:paraId="5083B3E3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we have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346949, 455972)</w:t>
      </w:r>
    </w:p>
    <w:p w14:paraId="6798EC1F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so he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236884, 633413)</w:t>
      </w:r>
    </w:p>
    <w:p w14:paraId="70A7473D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don't have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267396, 447618,</w:t>
      </w:r>
      <w:r>
        <w:rPr>
          <w:rFonts w:cs="Times New Roman"/>
        </w:rPr>
        <w:t xml:space="preserve"> 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455972)</w:t>
      </w:r>
    </w:p>
    <w:p w14:paraId="5C64D12A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could have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158325, 455972)</w:t>
      </w:r>
    </w:p>
    <w:p w14:paraId="22B92894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seven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16878)</w:t>
      </w:r>
    </w:p>
    <w:p w14:paraId="345673F5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ankle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930)</w:t>
      </w:r>
    </w:p>
    <w:p w14:paraId="73AB4EB3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that girl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1108428, 14383)</w:t>
      </w:r>
    </w:p>
    <w:p w14:paraId="0DF71AEC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happen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8406)</w:t>
      </w:r>
    </w:p>
    <w:p w14:paraId="5BD086CE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wooden pole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3365, 1324)</w:t>
      </w:r>
    </w:p>
    <w:p w14:paraId="69D07A14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good people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79878, 119936)</w:t>
      </w:r>
    </w:p>
    <w:p w14:paraId="7DE84B05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on my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717612, 145250)</w:t>
      </w:r>
    </w:p>
    <w:p w14:paraId="53930563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unfair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1876)</w:t>
      </w:r>
    </w:p>
    <w:p w14:paraId="4A42897F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done better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33998, 34289)</w:t>
      </w:r>
    </w:p>
    <w:p w14:paraId="75A1A181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lastRenderedPageBreak/>
        <w:t>eleven plus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3633, 7586)</w:t>
      </w:r>
    </w:p>
    <w:p w14:paraId="54BDBFEF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in my life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1914216, 145250,  54419)</w:t>
      </w:r>
    </w:p>
    <w:p w14:paraId="0E790739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good question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79878, 25487)</w:t>
      </w:r>
    </w:p>
    <w:p w14:paraId="5416CF8D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than me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143004, 127872)</w:t>
      </w:r>
    </w:p>
    <w:p w14:paraId="0A2536C2" w14:textId="77777777" w:rsidR="00065672" w:rsidRPr="001F33B7" w:rsidRDefault="00065672" w:rsidP="00065672">
      <w:pPr>
        <w:rPr>
          <w:rFonts w:cs="Times New Roman"/>
          <w:b/>
        </w:rPr>
      </w:pPr>
      <w:r w:rsidRPr="008A33A9">
        <w:rPr>
          <w:rFonts w:cs="Times New Roman"/>
        </w:rPr>
        <w:t>would be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242195, 643901</w:t>
      </w:r>
      <w:r>
        <w:rPr>
          <w:rFonts w:ascii="Arial" w:hAnsi="Arial" w:cs="Arial"/>
          <w:b/>
          <w:color w:val="003399"/>
          <w:sz w:val="20"/>
          <w:szCs w:val="20"/>
          <w:shd w:val="clear" w:color="auto" w:fill="D7E3FF"/>
        </w:rPr>
        <w:t>)</w:t>
      </w:r>
    </w:p>
    <w:p w14:paraId="50B25E7B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good grief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79878, 1353)</w:t>
      </w:r>
    </w:p>
    <w:p w14:paraId="65DF82C0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in Bolton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1914216, 571)</w:t>
      </w:r>
    </w:p>
    <w:p w14:paraId="4AA7F96F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in fact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1914216, 36295)</w:t>
      </w:r>
    </w:p>
    <w:p w14:paraId="2918F091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should be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107822,</w:t>
      </w:r>
      <w:r>
        <w:rPr>
          <w:rFonts w:cs="Times New Roman"/>
        </w:rPr>
        <w:t xml:space="preserve"> 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643901</w:t>
      </w:r>
      <w:r>
        <w:rPr>
          <w:rFonts w:ascii="Arial" w:hAnsi="Arial" w:cs="Arial"/>
          <w:b/>
          <w:color w:val="003399"/>
          <w:sz w:val="20"/>
          <w:szCs w:val="20"/>
          <w:shd w:val="clear" w:color="auto" w:fill="D7E3FF"/>
        </w:rPr>
        <w:t>)</w:t>
      </w:r>
    </w:p>
    <w:p w14:paraId="3CD1AAF7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one minute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291900, 8520)</w:t>
      </w:r>
    </w:p>
    <w:p w14:paraId="529899B9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ten pound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19418, 6697)</w:t>
      </w:r>
    </w:p>
    <w:p w14:paraId="434E3FCC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like that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145999,</w:t>
      </w:r>
      <w:r>
        <w:rPr>
          <w:rFonts w:cs="Times New Roman"/>
        </w:rPr>
        <w:t xml:space="preserve"> 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1108428)</w:t>
      </w:r>
    </w:p>
    <w:p w14:paraId="2BF25D09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obvious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8234</w:t>
      </w:r>
      <w:r>
        <w:rPr>
          <w:rFonts w:cs="Times New Roman"/>
        </w:rPr>
        <w:t>)</w:t>
      </w:r>
    </w:p>
    <w:p w14:paraId="0BE7F9A4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working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28374)</w:t>
      </w:r>
    </w:p>
    <w:p w14:paraId="5D60B41C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absolutely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5619)</w:t>
      </w:r>
    </w:p>
    <w:p w14:paraId="61EA8477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but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440934)</w:t>
      </w:r>
    </w:p>
    <w:p w14:paraId="7CE8B174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love it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21953</w:t>
      </w:r>
      <w:r>
        <w:rPr>
          <w:rFonts w:cs="Times New Roman"/>
        </w:rPr>
        <w:t xml:space="preserve">, 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1045013</w:t>
      </w:r>
    </w:p>
    <w:p w14:paraId="05ECA262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obviously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10567)</w:t>
      </w:r>
    </w:p>
    <w:p w14:paraId="621E4B29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pictures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5295)</w:t>
      </w:r>
    </w:p>
    <w:p w14:paraId="3F3661A0" w14:textId="77777777" w:rsidR="00065672" w:rsidRPr="001F4492" w:rsidRDefault="00065672" w:rsidP="00065672">
      <w:pPr>
        <w:rPr>
          <w:rFonts w:cs="Times New Roman"/>
          <w:b/>
        </w:rPr>
      </w:pPr>
      <w:r w:rsidRPr="008A33A9">
        <w:rPr>
          <w:rFonts w:cs="Times New Roman"/>
        </w:rPr>
        <w:t xml:space="preserve">like </w:t>
      </w:r>
      <w:r>
        <w:rPr>
          <w:rFonts w:cs="Times New Roman"/>
        </w:rPr>
        <w:t>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145999)</w:t>
      </w:r>
    </w:p>
    <w:p w14:paraId="244C0906" w14:textId="77777777" w:rsidR="00065672" w:rsidRPr="008A33A9" w:rsidRDefault="00065672" w:rsidP="00065672">
      <w:pPr>
        <w:spacing w:before="240"/>
        <w:rPr>
          <w:rFonts w:cs="Times New Roman"/>
        </w:rPr>
      </w:pPr>
      <w:r w:rsidRPr="008A33A9">
        <w:rPr>
          <w:rFonts w:cs="Times New Roman"/>
        </w:rPr>
        <w:t>worked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12234)</w:t>
      </w:r>
    </w:p>
    <w:p w14:paraId="1402F31D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roadworks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143)</w:t>
      </w:r>
    </w:p>
    <w:p w14:paraId="50356165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like my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145999, 145250)</w:t>
      </w:r>
    </w:p>
    <w:p w14:paraId="2AE652EF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t>fit in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7946, 1914216)</w:t>
      </w:r>
    </w:p>
    <w:p w14:paraId="61085C3C" w14:textId="77777777" w:rsidR="00065672" w:rsidRPr="008A33A9" w:rsidRDefault="00065672" w:rsidP="00065672">
      <w:pPr>
        <w:rPr>
          <w:rFonts w:cs="Times New Roman"/>
        </w:rPr>
      </w:pPr>
      <w:r w:rsidRPr="008A33A9">
        <w:rPr>
          <w:rFonts w:cs="Times New Roman"/>
        </w:rPr>
        <w:lastRenderedPageBreak/>
        <w:t>brought up</w:t>
      </w:r>
      <w:r>
        <w:rPr>
          <w:rFonts w:cs="Times New Roman"/>
        </w:rPr>
        <w:t xml:space="preserve"> (</w:t>
      </w:r>
      <w:r>
        <w:rPr>
          <w:rFonts w:ascii="Arial" w:hAnsi="Arial" w:cs="Arial"/>
          <w:color w:val="003399"/>
          <w:sz w:val="20"/>
          <w:szCs w:val="20"/>
          <w:shd w:val="clear" w:color="auto" w:fill="D7E3FF"/>
        </w:rPr>
        <w:t>19410, 204973)</w:t>
      </w:r>
    </w:p>
    <w:p w14:paraId="18C75998" w14:textId="77777777" w:rsidR="00065672" w:rsidRPr="008A33A9" w:rsidRDefault="00065672" w:rsidP="00065672">
      <w:pPr>
        <w:rPr>
          <w:rFonts w:cs="Times New Roman"/>
        </w:rPr>
        <w:sectPr w:rsidR="00065672" w:rsidRPr="008A33A9" w:rsidSect="002E5358">
          <w:type w:val="continuous"/>
          <w:pgSz w:w="12240" w:h="15840"/>
          <w:pgMar w:top="1417" w:right="1417" w:bottom="1417" w:left="1417" w:header="708" w:footer="708" w:gutter="0"/>
          <w:cols w:num="3" w:space="708"/>
          <w:docGrid w:linePitch="360"/>
        </w:sectPr>
      </w:pPr>
    </w:p>
    <w:p w14:paraId="32C4CFFF" w14:textId="77777777" w:rsidR="00065672" w:rsidRPr="008A33A9" w:rsidRDefault="00065672" w:rsidP="00065672">
      <w:pPr>
        <w:rPr>
          <w:rFonts w:cs="Times New Roman"/>
        </w:rPr>
      </w:pPr>
    </w:p>
    <w:p w14:paraId="436C30D2" w14:textId="77777777" w:rsidR="00065672" w:rsidRPr="000E29AF" w:rsidRDefault="00065672" w:rsidP="00065672">
      <w:pPr>
        <w:rPr>
          <w:rFonts w:cs="Times New Roman"/>
        </w:rPr>
      </w:pPr>
    </w:p>
    <w:p w14:paraId="2899B132" w14:textId="77777777" w:rsidR="00065672" w:rsidRPr="008A33A9" w:rsidRDefault="00065672" w:rsidP="00065672">
      <w:pPr>
        <w:rPr>
          <w:rFonts w:cs="Times New Roman"/>
          <w:b/>
        </w:rPr>
      </w:pPr>
      <w:r>
        <w:rPr>
          <w:rFonts w:cs="Times New Roman"/>
          <w:b/>
        </w:rPr>
        <w:t>Appendix 2</w:t>
      </w:r>
      <w:r w:rsidRPr="008A33A9">
        <w:rPr>
          <w:rFonts w:cs="Times New Roman"/>
          <w:b/>
        </w:rPr>
        <w:t xml:space="preserve">: stimuli with </w:t>
      </w:r>
      <w:r>
        <w:rPr>
          <w:rFonts w:cs="Times New Roman"/>
          <w:b/>
        </w:rPr>
        <w:t xml:space="preserve">the </w:t>
      </w:r>
      <w:r w:rsidRPr="008A33A9">
        <w:rPr>
          <w:rFonts w:cs="Times New Roman"/>
          <w:b/>
        </w:rPr>
        <w:t>context</w:t>
      </w:r>
    </w:p>
    <w:p w14:paraId="2B2F9AE4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  <w:sectPr w:rsidR="00065672" w:rsidRPr="008A33A9" w:rsidSect="0004052B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5C55DA7E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lastRenderedPageBreak/>
        <w:t>but you've remembered it all these years</w:t>
      </w:r>
    </w:p>
    <w:p w14:paraId="64AC006B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do you know</w:t>
      </w:r>
    </w:p>
    <w:p w14:paraId="3598F13F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I've been there last year</w:t>
      </w:r>
    </w:p>
    <w:p w14:paraId="476BD8B3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did you get the people you wanted</w:t>
      </w:r>
    </w:p>
    <w:p w14:paraId="0F652A90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did you get her</w:t>
      </w:r>
    </w:p>
    <w:p w14:paraId="371EA07E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when you're in the first year</w:t>
      </w:r>
    </w:p>
    <w:p w14:paraId="2CFFD4DF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did you get a discount</w:t>
      </w:r>
    </w:p>
    <w:p w14:paraId="6D963358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as you got older</w:t>
      </w:r>
    </w:p>
    <w:p w14:paraId="363CA9FC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words you mean</w:t>
      </w:r>
    </w:p>
    <w:p w14:paraId="5051FB7E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mind you he's been thoroughly spoilt</w:t>
      </w:r>
    </w:p>
    <w:p w14:paraId="7429ED88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it just makes you realize</w:t>
      </w:r>
    </w:p>
    <w:p w14:paraId="078A75AB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I don't think he knows yet</w:t>
      </w:r>
    </w:p>
    <w:p w14:paraId="65D0CCF4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what do you want</w:t>
      </w:r>
    </w:p>
    <w:p w14:paraId="16539073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those are my career choices you know</w:t>
      </w:r>
    </w:p>
    <w:p w14:paraId="1ED93D28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if you go to Cyprus you can take</w:t>
      </w:r>
    </w:p>
    <w:p w14:paraId="0F0BF5E9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when he was younger</w:t>
      </w:r>
    </w:p>
    <w:p w14:paraId="58E59EF8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what do you mean</w:t>
      </w:r>
    </w:p>
    <w:p w14:paraId="7C107A30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would you not like to live</w:t>
      </w:r>
    </w:p>
    <w:p w14:paraId="1F2C8B6F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I said to my husband you know</w:t>
      </w:r>
    </w:p>
    <w:p w14:paraId="0AEDEEE1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and he said what you're doing</w:t>
      </w:r>
    </w:p>
    <w:p w14:paraId="64F1E123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somebody left me five hundred pounds</w:t>
      </w:r>
    </w:p>
    <w:p w14:paraId="2E56ECC8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you don't get as many euros as you should</w:t>
      </w:r>
    </w:p>
    <w:p w14:paraId="57C6922A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we went for about six weeks</w:t>
      </w:r>
    </w:p>
    <w:p w14:paraId="77E24978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from the front door because it's quite</w:t>
      </w:r>
    </w:p>
    <w:p w14:paraId="3F29763B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but it must be a good job</w:t>
      </w:r>
    </w:p>
    <w:p w14:paraId="34A9962B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I couldn't get back to the hospital</w:t>
      </w:r>
    </w:p>
    <w:p w14:paraId="68F2B634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I don't go to France</w:t>
      </w:r>
    </w:p>
    <w:p w14:paraId="4244C6C7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half past five</w:t>
      </w:r>
    </w:p>
    <w:p w14:paraId="638A8A9F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lastRenderedPageBreak/>
        <w:t>well it's a night out</w:t>
      </w:r>
    </w:p>
    <w:p w14:paraId="54F4D6CB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we have a cup of tea and just a chat</w:t>
      </w:r>
    </w:p>
    <w:p w14:paraId="4FE10C34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that's how I come to be here</w:t>
      </w:r>
    </w:p>
    <w:p w14:paraId="079DF44C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they must be altered</w:t>
      </w:r>
    </w:p>
    <w:p w14:paraId="51B1AD13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working bit longer shifts</w:t>
      </w:r>
    </w:p>
    <w:p w14:paraId="284984DA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and you just get out of it</w:t>
      </w:r>
    </w:p>
    <w:p w14:paraId="277A5598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we can't really have like</w:t>
      </w:r>
    </w:p>
    <w:p w14:paraId="1B327D1D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whether he didn't hit the snooze switch</w:t>
      </w:r>
    </w:p>
    <w:p w14:paraId="7AF693A7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or an afternoon shift so</w:t>
      </w:r>
    </w:p>
    <w:p w14:paraId="608B70DE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it's not a lot of people</w:t>
      </w:r>
    </w:p>
    <w:p w14:paraId="6075D095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my parents just sent me</w:t>
      </w:r>
    </w:p>
    <w:p w14:paraId="22CFDF77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we have actually been to France recently</w:t>
      </w:r>
    </w:p>
    <w:p w14:paraId="1BBC8AF6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but I find some if it very stressful</w:t>
      </w:r>
    </w:p>
    <w:p w14:paraId="2B2BB1B8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I told people not to buy me presents</w:t>
      </w:r>
    </w:p>
    <w:p w14:paraId="464DBC15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office where my husband worked</w:t>
      </w:r>
    </w:p>
    <w:p w14:paraId="2F353C1C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small island i think it's only ten miles</w:t>
      </w:r>
    </w:p>
    <w:p w14:paraId="284FC6C7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and my dad is just round the corner</w:t>
      </w:r>
    </w:p>
    <w:p w14:paraId="17899A82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next Thursday and Friday</w:t>
      </w:r>
    </w:p>
    <w:p w14:paraId="14F93B61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five hundred pounds cheaper than it ever will be</w:t>
      </w:r>
    </w:p>
    <w:p w14:paraId="3867BD06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nearly two thousand pounds</w:t>
      </w:r>
    </w:p>
    <w:p w14:paraId="7ECB5F46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after school it's a childminder</w:t>
      </w:r>
    </w:p>
    <w:p w14:paraId="5B13074D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when he couldn't stand up</w:t>
      </w:r>
    </w:p>
    <w:p w14:paraId="040BED04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light tea set up light sandwiches</w:t>
      </w:r>
    </w:p>
    <w:p w14:paraId="58907656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with those weekends and things like that</w:t>
      </w:r>
    </w:p>
    <w:p w14:paraId="3918B0D0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people my husband worked with</w:t>
      </w:r>
    </w:p>
    <w:p w14:paraId="0343E0CD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you could go to the secondary school</w:t>
      </w:r>
    </w:p>
    <w:p w14:paraId="5E13C5A7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my husband Phil sometimes comes</w:t>
      </w:r>
    </w:p>
    <w:p w14:paraId="379285D1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couldn't live in that environment</w:t>
      </w:r>
    </w:p>
    <w:p w14:paraId="0B246DDC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lastRenderedPageBreak/>
        <w:t>a lot of friends</w:t>
      </w:r>
    </w:p>
    <w:p w14:paraId="0F97369D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which I find myself saying a lot</w:t>
      </w:r>
    </w:p>
    <w:p w14:paraId="3716E686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with some friends we knew from school</w:t>
      </w:r>
    </w:p>
    <w:p w14:paraId="04967315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at secondary school</w:t>
      </w:r>
    </w:p>
    <w:p w14:paraId="1AC99C49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I would have been as happy</w:t>
      </w:r>
    </w:p>
    <w:p w14:paraId="437D6413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but he has to hold it</w:t>
      </w:r>
    </w:p>
    <w:p w14:paraId="3C7518A6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he's got his arm made to plaster it</w:t>
      </w:r>
    </w:p>
    <w:p w14:paraId="733F79C9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 xml:space="preserve">when he get his stuff </w:t>
      </w:r>
    </w:p>
    <w:p w14:paraId="652FF9EC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i can't speak to him</w:t>
      </w:r>
    </w:p>
    <w:p w14:paraId="7C93ADC5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couldn't get him out of bed</w:t>
      </w:r>
    </w:p>
    <w:p w14:paraId="487E5301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last night I had a little bit of wine</w:t>
      </w:r>
    </w:p>
    <w:p w14:paraId="314331B2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I've never seen him since</w:t>
      </w:r>
    </w:p>
    <w:p w14:paraId="79D63574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she stayed at home full stop</w:t>
      </w:r>
    </w:p>
    <w:p w14:paraId="29CDA165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i worked there until he closed down</w:t>
      </w:r>
    </w:p>
    <w:p w14:paraId="50B57C14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and he's lent him</w:t>
      </w:r>
    </w:p>
    <w:p w14:paraId="5D65E3AE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now we haven't got children and no dog</w:t>
      </w:r>
    </w:p>
    <w:p w14:paraId="28DC70F0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I was every afternoon with him</w:t>
      </w:r>
    </w:p>
    <w:p w14:paraId="2BE58227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I had a lot</w:t>
      </w:r>
    </w:p>
    <w:p w14:paraId="1EBED947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I still see her occasionally</w:t>
      </w:r>
    </w:p>
    <w:p w14:paraId="1AA23ABC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i would have liked to have done but</w:t>
      </w:r>
    </w:p>
    <w:p w14:paraId="5CB3EBC7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we haven't seen them for a long time</w:t>
      </w:r>
    </w:p>
    <w:p w14:paraId="7D6914F2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so he said you'll have to take an exam</w:t>
      </w:r>
    </w:p>
    <w:p w14:paraId="43557815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because you don't have an equity card</w:t>
      </w:r>
    </w:p>
    <w:p w14:paraId="40EC9452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she could have been a French teacher</w:t>
      </w:r>
    </w:p>
    <w:p w14:paraId="4F02EDB2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forty six to forty seven</w:t>
      </w:r>
    </w:p>
    <w:p w14:paraId="3E65B2AF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then I've sprained my ankle</w:t>
      </w:r>
    </w:p>
    <w:p w14:paraId="5E84C86D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I think I could think it about that girl</w:t>
      </w:r>
    </w:p>
    <w:p w14:paraId="2709EA2C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I do mind if it's going to happen</w:t>
      </w:r>
    </w:p>
    <w:p w14:paraId="42695507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that I had new wooden pole</w:t>
      </w:r>
    </w:p>
    <w:p w14:paraId="5DEFCC7A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working with some really good people</w:t>
      </w:r>
    </w:p>
    <w:p w14:paraId="5384437A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I couldn't turn him on my own that's why I always had to ask for help</w:t>
      </w:r>
    </w:p>
    <w:p w14:paraId="141D9363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it's unfair because you don't know</w:t>
      </w:r>
    </w:p>
    <w:p w14:paraId="4DABFE4D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lastRenderedPageBreak/>
        <w:t xml:space="preserve">they should have done better </w:t>
      </w:r>
    </w:p>
    <w:p w14:paraId="5A47B8CC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when I passed my eleven plus</w:t>
      </w:r>
    </w:p>
    <w:p w14:paraId="0C89485F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and the acting I wanted more than anything at that point in my life</w:t>
      </w:r>
    </w:p>
    <w:p w14:paraId="09AA2B53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that's a good question actually</w:t>
      </w:r>
    </w:p>
    <w:p w14:paraId="604CB537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you know younger than me</w:t>
      </w:r>
    </w:p>
    <w:p w14:paraId="79D0E34E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the room would be so quiet</w:t>
      </w:r>
    </w:p>
    <w:p w14:paraId="5DAD2FDB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familiarity good grief that was a big word</w:t>
      </w:r>
    </w:p>
    <w:p w14:paraId="5811BC99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If I came upon a lottery I would still live in Bolton</w:t>
      </w:r>
    </w:p>
    <w:p w14:paraId="3B7D23D5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in fact he was</w:t>
      </w:r>
    </w:p>
    <w:p w14:paraId="4AD46B95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I should be a bit mad</w:t>
      </w:r>
    </w:p>
    <w:p w14:paraId="52301EBA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one minute it's like all right and then the next minute</w:t>
      </w:r>
    </w:p>
    <w:p w14:paraId="1B17991E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Mark has given Mike ten pound</w:t>
      </w:r>
    </w:p>
    <w:p w14:paraId="7359DBAD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places like that</w:t>
      </w:r>
    </w:p>
    <w:p w14:paraId="594D7C80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she walked around without a bra and it was really obvious</w:t>
      </w:r>
    </w:p>
    <w:p w14:paraId="0CAE0FB2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I'm gonna be working basically</w:t>
      </w:r>
    </w:p>
    <w:p w14:paraId="0C9CE74D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it was absolutely horrendous</w:t>
      </w:r>
    </w:p>
    <w:p w14:paraId="7A621AF5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but I mean</w:t>
      </w:r>
    </w:p>
    <w:p w14:paraId="20B12CBB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we love it</w:t>
      </w:r>
    </w:p>
    <w:p w14:paraId="480DC1FF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I was obviously</w:t>
      </w:r>
    </w:p>
    <w:p w14:paraId="52D83917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those are old picture</w:t>
      </w:r>
    </w:p>
    <w:p w14:paraId="4C12FEF2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obviously i had a family to look after</w:t>
      </w:r>
    </w:p>
    <w:p w14:paraId="0FCB70B8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everything absolutely everything I should do that tonight</w:t>
      </w:r>
    </w:p>
    <w:p w14:paraId="0AAFFE6A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so I was like all right</w:t>
      </w:r>
    </w:p>
    <w:p w14:paraId="1CBFEB7F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job where she worked</w:t>
      </w:r>
    </w:p>
    <w:p w14:paraId="09BA2974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and I went working in the ropeworks</w:t>
      </w:r>
    </w:p>
    <w:p w14:paraId="45D4F11A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she was like my partner</w:t>
      </w:r>
    </w:p>
    <w:p w14:paraId="1532417F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</w:pPr>
      <w:r w:rsidRPr="008A33A9">
        <w:rPr>
          <w:rFonts w:eastAsia="Times New Roman" w:cs="Times New Roman"/>
        </w:rPr>
        <w:t>a job that fit in with my family</w:t>
      </w:r>
    </w:p>
    <w:p w14:paraId="440770D0" w14:textId="77777777" w:rsidR="00065672" w:rsidRPr="008A33A9" w:rsidRDefault="00065672" w:rsidP="00065672">
      <w:pPr>
        <w:spacing w:after="0"/>
        <w:jc w:val="both"/>
        <w:rPr>
          <w:rFonts w:eastAsia="Times New Roman" w:cs="Times New Roman"/>
        </w:rPr>
        <w:sectPr w:rsidR="00065672" w:rsidRPr="008A33A9" w:rsidSect="002E5358">
          <w:type w:val="continuous"/>
          <w:pgSz w:w="12240" w:h="15840"/>
          <w:pgMar w:top="1417" w:right="1417" w:bottom="1417" w:left="1417" w:header="708" w:footer="708" w:gutter="0"/>
          <w:cols w:num="2" w:space="708"/>
          <w:docGrid w:linePitch="360"/>
        </w:sectPr>
      </w:pPr>
      <w:r w:rsidRPr="008A33A9">
        <w:rPr>
          <w:rFonts w:eastAsia="Times New Roman" w:cs="Times New Roman"/>
        </w:rPr>
        <w:t>my last daughter was brought up by my mother really</w:t>
      </w:r>
    </w:p>
    <w:p w14:paraId="6C7FC6EF" w14:textId="77777777" w:rsidR="00065672" w:rsidRPr="001B7258" w:rsidRDefault="00065672" w:rsidP="00065672"/>
    <w:p w14:paraId="7CFFA3D3" w14:textId="77777777" w:rsidR="00065672" w:rsidRPr="00A325A3" w:rsidRDefault="00065672" w:rsidP="00065672"/>
    <w:p w14:paraId="7BC7AF0E" w14:textId="77777777" w:rsidR="00065672" w:rsidRDefault="00065672" w:rsidP="00065672">
      <w:pPr>
        <w:spacing w:after="0"/>
        <w:jc w:val="center"/>
        <w:rPr>
          <w:rFonts w:ascii="Calibri" w:eastAsia="Times New Roman" w:hAnsi="Calibri" w:cs="Times New Roman"/>
          <w:color w:val="000000"/>
        </w:rPr>
        <w:sectPr w:rsidR="00065672" w:rsidSect="002E5358">
          <w:type w:val="continuous"/>
          <w:pgSz w:w="12240" w:h="15840"/>
          <w:pgMar w:top="1417" w:right="1417" w:bottom="1417" w:left="1417" w:header="708" w:footer="708" w:gutter="0"/>
          <w:cols w:num="2" w:space="708"/>
          <w:docGrid w:linePitch="360"/>
        </w:sectPr>
      </w:pPr>
    </w:p>
    <w:p w14:paraId="36939583" w14:textId="77777777" w:rsidR="00065672" w:rsidRPr="00547E89" w:rsidRDefault="00065672" w:rsidP="00065672">
      <w:pPr>
        <w:spacing w:after="0"/>
        <w:rPr>
          <w:rFonts w:ascii="Calibri" w:eastAsia="Times New Roman" w:hAnsi="Calibri" w:cs="Times New Roman"/>
          <w:color w:val="000000"/>
        </w:rPr>
      </w:pPr>
    </w:p>
    <w:p w14:paraId="56DB8BF2" w14:textId="77777777" w:rsidR="00065672" w:rsidRPr="00547E89" w:rsidRDefault="00065672" w:rsidP="00065672">
      <w:pPr>
        <w:spacing w:after="0"/>
        <w:jc w:val="center"/>
        <w:rPr>
          <w:rFonts w:ascii="Calibri" w:eastAsia="Times New Roman" w:hAnsi="Calibri" w:cs="Times New Roman"/>
          <w:color w:val="000000"/>
        </w:rPr>
      </w:pPr>
    </w:p>
    <w:p w14:paraId="3F949616" w14:textId="77777777" w:rsidR="00065672" w:rsidRDefault="00065672" w:rsidP="00065672">
      <w:pPr>
        <w:rPr>
          <w:b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3F43B6" w14:textId="77777777" w:rsidR="00BC0226" w:rsidRDefault="00BC0226" w:rsidP="00117666">
      <w:pPr>
        <w:spacing w:after="0"/>
      </w:pPr>
      <w:r>
        <w:separator/>
      </w:r>
    </w:p>
  </w:endnote>
  <w:endnote w:type="continuationSeparator" w:id="0">
    <w:p w14:paraId="567E0459" w14:textId="77777777" w:rsidR="00BC0226" w:rsidRDefault="00BC022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2AE92C" w14:textId="77777777" w:rsidR="00BC0226" w:rsidRDefault="00BC0226" w:rsidP="00117666">
      <w:pPr>
        <w:spacing w:after="0"/>
      </w:pPr>
      <w:r>
        <w:separator/>
      </w:r>
    </w:p>
  </w:footnote>
  <w:footnote w:type="continuationSeparator" w:id="0">
    <w:p w14:paraId="07715698" w14:textId="77777777" w:rsidR="00BC0226" w:rsidRDefault="00BC022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pl-PL" w:eastAsia="pl-PL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65672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C022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C7EBE314-5A7D-4B3C-94B6-7D6C69F4BB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6</Pages>
  <Words>903</Words>
  <Characters>542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osia</cp:lastModifiedBy>
  <cp:revision>5</cp:revision>
  <cp:lastPrinted>2013-10-03T12:51:00Z</cp:lastPrinted>
  <dcterms:created xsi:type="dcterms:W3CDTF">2022-11-17T16:58:00Z</dcterms:created>
  <dcterms:modified xsi:type="dcterms:W3CDTF">2023-09-30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